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AE3" w:rsidRPr="00445AE3" w:rsidRDefault="00445AE3" w:rsidP="00445AE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45AE3">
        <w:rPr>
          <w:rFonts w:asciiTheme="majorBidi" w:hAnsiTheme="majorBidi" w:cstheme="majorBidi"/>
          <w:sz w:val="24"/>
          <w:szCs w:val="24"/>
        </w:rPr>
        <w:t xml:space="preserve">Table S1 Analysis of variance (F-value) for different biochemical parameters of wheat and barley cultivars as affected by main factors (cultivars and treatment) and their interaction </w:t>
      </w:r>
    </w:p>
    <w:p w:rsidR="00445AE3" w:rsidRDefault="00445AE3" w:rsidP="00445AE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119"/>
        <w:gridCol w:w="848"/>
        <w:gridCol w:w="610"/>
        <w:gridCol w:w="876"/>
        <w:gridCol w:w="1041"/>
        <w:gridCol w:w="812"/>
        <w:gridCol w:w="676"/>
        <w:gridCol w:w="711"/>
        <w:gridCol w:w="1079"/>
      </w:tblGrid>
      <w:tr w:rsidR="00445AE3" w:rsidRPr="009D4C56" w:rsidTr="00A44E63">
        <w:trPr>
          <w:trHeight w:val="300"/>
        </w:trPr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33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t 3 weeks after inoculation</w:t>
            </w:r>
          </w:p>
        </w:tc>
        <w:tc>
          <w:tcPr>
            <w:tcW w:w="327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t 6  weeks after inoculation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Source of variatio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S.S.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D.F.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.S.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S.S.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D.F.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M.S.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72C52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2C52">
              <w:rPr>
                <w:rFonts w:asciiTheme="majorBidi" w:hAnsiTheme="majorBidi" w:cstheme="majorBidi"/>
                <w:sz w:val="20"/>
                <w:szCs w:val="20"/>
              </w:rPr>
              <w:t>Chl</w:t>
            </w:r>
            <w:proofErr w:type="spellEnd"/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Cultivar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4.98*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1.2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7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7.54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0.76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0.76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58.35**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6.06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6.06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60.52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Cultiv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 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34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1.41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.95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2C52">
              <w:rPr>
                <w:rFonts w:asciiTheme="majorBidi" w:hAnsiTheme="majorBidi" w:cstheme="majorBidi"/>
                <w:sz w:val="20"/>
                <w:szCs w:val="20"/>
              </w:rPr>
              <w:t>Chl</w:t>
            </w:r>
            <w:proofErr w:type="spellEnd"/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 b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Cultivar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1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0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1.92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5.98**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4.26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4.26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49.59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Cultiv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 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7.14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2C52">
              <w:rPr>
                <w:rFonts w:asciiTheme="majorBidi" w:hAnsiTheme="majorBidi" w:cstheme="majorBidi"/>
                <w:sz w:val="20"/>
                <w:szCs w:val="20"/>
              </w:rPr>
              <w:t>Chl</w:t>
            </w:r>
            <w:proofErr w:type="spellEnd"/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 ab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Cultivar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7.18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4.02*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5.2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8.4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4.39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9.24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9.24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49.05**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0.48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0.48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83.65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Cultiv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 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13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9.20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2.52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9.54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9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Cultivar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.37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8.17*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86.46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Cultiv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 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6.01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Phenol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Cultivar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5.32**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4.31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46.18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Cultiv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 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7.02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Sugar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Cultivar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75.3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25.1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02.72**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4.20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7.60*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5.98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5.98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70.59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Cultiv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872C52">
              <w:rPr>
                <w:rFonts w:asciiTheme="majorBidi" w:hAnsiTheme="majorBidi" w:cstheme="majorBidi"/>
                <w:sz w:val="20"/>
                <w:szCs w:val="20"/>
              </w:rPr>
              <w:t xml:space="preserve"> Treatment</w:t>
            </w:r>
          </w:p>
        </w:tc>
        <w:tc>
          <w:tcPr>
            <w:tcW w:w="848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610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04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812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676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079" w:type="dxa"/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7.17**</w:t>
            </w:r>
          </w:p>
        </w:tc>
      </w:tr>
      <w:tr w:rsidR="00445AE3" w:rsidRPr="009D4C56" w:rsidTr="00A44E63">
        <w:trPr>
          <w:trHeight w:val="300"/>
        </w:trPr>
        <w:tc>
          <w:tcPr>
            <w:tcW w:w="1244" w:type="dxa"/>
            <w:vMerge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3.9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C52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:rsidR="00445AE3" w:rsidRPr="00872C52" w:rsidRDefault="00445AE3" w:rsidP="00A44E6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45AE3" w:rsidRPr="009D4C56" w:rsidRDefault="00445AE3" w:rsidP="00445AE3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P&lt;0.05, **P&lt;0.01</w:t>
      </w:r>
    </w:p>
    <w:p w:rsidR="00445AE3" w:rsidRDefault="00445AE3" w:rsidP="00445AE3">
      <w:pPr>
        <w:rPr>
          <w:rFonts w:asciiTheme="majorBidi" w:hAnsiTheme="majorBidi" w:cstheme="majorBidi"/>
          <w:noProof/>
          <w:sz w:val="24"/>
          <w:szCs w:val="24"/>
        </w:rPr>
      </w:pPr>
      <w:bookmarkStart w:id="0" w:name="_GoBack"/>
      <w:bookmarkEnd w:id="0"/>
    </w:p>
    <w:p w:rsidR="00C62166" w:rsidRDefault="00445AE3"/>
    <w:sectPr w:rsidR="00C62166" w:rsidSect="00DA5844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2669" w:rsidRDefault="00445AE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A8531E"/>
    <w:multiLevelType w:val="hybridMultilevel"/>
    <w:tmpl w:val="B9A687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AE3"/>
    <w:rsid w:val="00167236"/>
    <w:rsid w:val="00445AE3"/>
    <w:rsid w:val="0076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09DC9F-1E77-4909-A09D-050046B56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5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AE3"/>
  </w:style>
  <w:style w:type="table" w:styleId="TableGrid">
    <w:name w:val="Table Grid"/>
    <w:basedOn w:val="TableNormal"/>
    <w:uiPriority w:val="39"/>
    <w:rsid w:val="00445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5A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xue Zhou</dc:creator>
  <cp:keywords/>
  <dc:description/>
  <cp:lastModifiedBy>Meixue Zhou</cp:lastModifiedBy>
  <cp:revision>1</cp:revision>
  <dcterms:created xsi:type="dcterms:W3CDTF">2018-04-24T03:32:00Z</dcterms:created>
  <dcterms:modified xsi:type="dcterms:W3CDTF">2018-04-24T03:33:00Z</dcterms:modified>
</cp:coreProperties>
</file>